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6EF96" w14:textId="0005B882" w:rsidR="00664101" w:rsidRDefault="00664101" w:rsidP="00F10876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664101">
        <w:rPr>
          <w:rFonts w:ascii="Times New Roman" w:hAnsi="Times New Roman" w:cs="Times New Roman"/>
          <w:b/>
          <w:sz w:val="24"/>
        </w:rPr>
        <w:t>Supporting Table 2. Primer sequences for real-time PCR</w:t>
      </w:r>
    </w:p>
    <w:p w14:paraId="4E939842" w14:textId="77777777" w:rsidR="00664101" w:rsidRPr="00664101" w:rsidRDefault="00664101" w:rsidP="00F10876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</w:rPr>
      </w:pPr>
    </w:p>
    <w:tbl>
      <w:tblPr>
        <w:tblStyle w:val="a9"/>
        <w:tblW w:w="7655" w:type="dxa"/>
        <w:tblInd w:w="679" w:type="dxa"/>
        <w:tblLook w:val="04A0" w:firstRow="1" w:lastRow="0" w:firstColumn="1" w:lastColumn="0" w:noHBand="0" w:noVBand="1"/>
      </w:tblPr>
      <w:tblGrid>
        <w:gridCol w:w="1418"/>
        <w:gridCol w:w="1275"/>
        <w:gridCol w:w="4962"/>
      </w:tblGrid>
      <w:tr w:rsidR="002E6F94" w:rsidRPr="00885DE7" w14:paraId="0972F0D6" w14:textId="77777777" w:rsidTr="007D64DC">
        <w:tc>
          <w:tcPr>
            <w:tcW w:w="2693" w:type="dxa"/>
            <w:gridSpan w:val="2"/>
            <w:vAlign w:val="center"/>
          </w:tcPr>
          <w:p w14:paraId="55C7AB0F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4962" w:type="dxa"/>
            <w:vAlign w:val="center"/>
          </w:tcPr>
          <w:p w14:paraId="67FA53EF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  <w:t>Sequence</w:t>
            </w:r>
          </w:p>
        </w:tc>
      </w:tr>
      <w:tr w:rsidR="002E6F94" w:rsidRPr="00885DE7" w14:paraId="490AD9FD" w14:textId="77777777" w:rsidTr="007D64DC">
        <w:trPr>
          <w:trHeight w:val="120"/>
        </w:trPr>
        <w:tc>
          <w:tcPr>
            <w:tcW w:w="1418" w:type="dxa"/>
            <w:vMerge w:val="restart"/>
            <w:vAlign w:val="center"/>
          </w:tcPr>
          <w:p w14:paraId="198E02A2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CYP7A1</w:t>
            </w:r>
          </w:p>
        </w:tc>
        <w:tc>
          <w:tcPr>
            <w:tcW w:w="1275" w:type="dxa"/>
            <w:vAlign w:val="center"/>
          </w:tcPr>
          <w:p w14:paraId="7807BFDD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5C587845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GTCCTCCAGCAGAGAGCTA</w:t>
            </w:r>
          </w:p>
        </w:tc>
      </w:tr>
      <w:tr w:rsidR="002E6F94" w:rsidRPr="00885DE7" w14:paraId="51377C3C" w14:textId="77777777" w:rsidTr="007D64DC">
        <w:tc>
          <w:tcPr>
            <w:tcW w:w="1418" w:type="dxa"/>
            <w:vMerge/>
            <w:vAlign w:val="center"/>
          </w:tcPr>
          <w:p w14:paraId="4059A078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96DE21A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787D65D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AGGAAGGAAGCATAGCGTACC</w:t>
            </w:r>
          </w:p>
        </w:tc>
      </w:tr>
      <w:tr w:rsidR="002E6F94" w:rsidRPr="00885DE7" w14:paraId="1ABB883D" w14:textId="77777777" w:rsidTr="007D64DC">
        <w:tc>
          <w:tcPr>
            <w:tcW w:w="1418" w:type="dxa"/>
            <w:vMerge w:val="restart"/>
            <w:vAlign w:val="center"/>
          </w:tcPr>
          <w:p w14:paraId="58A5EA74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CYP7B1</w:t>
            </w:r>
          </w:p>
        </w:tc>
        <w:tc>
          <w:tcPr>
            <w:tcW w:w="1275" w:type="dxa"/>
            <w:vAlign w:val="center"/>
          </w:tcPr>
          <w:p w14:paraId="70204A1E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21C842E8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eastAsia="나눔고딕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</w:rPr>
              <w:t>TAGCCCTCTTTCCTCCACTCATA</w:t>
            </w:r>
          </w:p>
        </w:tc>
      </w:tr>
      <w:tr w:rsidR="002E6F94" w:rsidRPr="00885DE7" w14:paraId="6BDD9EC7" w14:textId="77777777" w:rsidTr="007D64DC">
        <w:tc>
          <w:tcPr>
            <w:tcW w:w="1418" w:type="dxa"/>
            <w:vMerge/>
            <w:vAlign w:val="center"/>
          </w:tcPr>
          <w:p w14:paraId="27664A5A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1A3F2F65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050A0139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AACCGATCGAACCTAAATTCCT</w:t>
            </w:r>
          </w:p>
        </w:tc>
      </w:tr>
      <w:tr w:rsidR="002E6F94" w:rsidRPr="00885DE7" w14:paraId="59C51E90" w14:textId="77777777" w:rsidTr="007D64DC">
        <w:tc>
          <w:tcPr>
            <w:tcW w:w="1418" w:type="dxa"/>
            <w:vMerge w:val="restart"/>
            <w:vAlign w:val="center"/>
          </w:tcPr>
          <w:p w14:paraId="3021258A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CYP27A1</w:t>
            </w:r>
          </w:p>
        </w:tc>
        <w:tc>
          <w:tcPr>
            <w:tcW w:w="1275" w:type="dxa"/>
            <w:vAlign w:val="center"/>
          </w:tcPr>
          <w:p w14:paraId="02A9F2AF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4CCFC4FE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AGTGATGAGACAGGAGGGCA</w:t>
            </w:r>
          </w:p>
        </w:tc>
      </w:tr>
      <w:tr w:rsidR="002E6F94" w:rsidRPr="00885DE7" w14:paraId="5FCE89A7" w14:textId="77777777" w:rsidTr="007D64DC">
        <w:tc>
          <w:tcPr>
            <w:tcW w:w="1418" w:type="dxa"/>
            <w:vMerge/>
            <w:vAlign w:val="center"/>
          </w:tcPr>
          <w:p w14:paraId="7A32666E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7A908E48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6AF57F8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CCTTGTGCGATGAAGATCCC</w:t>
            </w:r>
          </w:p>
        </w:tc>
      </w:tr>
      <w:tr w:rsidR="002E6F94" w:rsidRPr="00885DE7" w14:paraId="5CE74C06" w14:textId="77777777" w:rsidTr="007D64DC">
        <w:tc>
          <w:tcPr>
            <w:tcW w:w="1418" w:type="dxa"/>
            <w:vMerge w:val="restart"/>
            <w:vAlign w:val="center"/>
          </w:tcPr>
          <w:p w14:paraId="1183AD3A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CYP8B1</w:t>
            </w:r>
          </w:p>
        </w:tc>
        <w:tc>
          <w:tcPr>
            <w:tcW w:w="1275" w:type="dxa"/>
            <w:vAlign w:val="center"/>
          </w:tcPr>
          <w:p w14:paraId="03995095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2BB514AF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TGGGTCACTCCATGGCTTT</w:t>
            </w:r>
          </w:p>
        </w:tc>
      </w:tr>
      <w:tr w:rsidR="002E6F94" w:rsidRPr="00885DE7" w14:paraId="301E7227" w14:textId="77777777" w:rsidTr="007D64DC">
        <w:tc>
          <w:tcPr>
            <w:tcW w:w="1418" w:type="dxa"/>
            <w:vMerge/>
            <w:vAlign w:val="center"/>
          </w:tcPr>
          <w:p w14:paraId="305C62D7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634891B8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720B21D9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GAAGTCCAGCGCTTTCTCT</w:t>
            </w:r>
          </w:p>
        </w:tc>
      </w:tr>
      <w:tr w:rsidR="002E6F94" w:rsidRPr="00885DE7" w14:paraId="53480D06" w14:textId="77777777" w:rsidTr="007D64DC">
        <w:tc>
          <w:tcPr>
            <w:tcW w:w="1418" w:type="dxa"/>
            <w:vMerge w:val="restart"/>
            <w:vAlign w:val="center"/>
          </w:tcPr>
          <w:p w14:paraId="1B0E0070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BSEP</w:t>
            </w:r>
          </w:p>
        </w:tc>
        <w:tc>
          <w:tcPr>
            <w:tcW w:w="1275" w:type="dxa"/>
            <w:vAlign w:val="center"/>
          </w:tcPr>
          <w:p w14:paraId="033379FF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68DBCCAE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TGCCAAGGATGCTAATGCA</w:t>
            </w:r>
          </w:p>
        </w:tc>
      </w:tr>
      <w:tr w:rsidR="002E6F94" w:rsidRPr="00885DE7" w14:paraId="4DB8B21E" w14:textId="77777777" w:rsidTr="007D64DC">
        <w:tc>
          <w:tcPr>
            <w:tcW w:w="1418" w:type="dxa"/>
            <w:vMerge/>
            <w:vAlign w:val="center"/>
          </w:tcPr>
          <w:p w14:paraId="0E28798C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1CBA595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3C9C2809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GATGGCTACCCTTTGCTTCT</w:t>
            </w:r>
          </w:p>
        </w:tc>
      </w:tr>
      <w:tr w:rsidR="002E6F94" w:rsidRPr="00885DE7" w14:paraId="5D886047" w14:textId="77777777" w:rsidTr="007D64DC">
        <w:tc>
          <w:tcPr>
            <w:tcW w:w="1418" w:type="dxa"/>
            <w:vMerge w:val="restart"/>
            <w:vAlign w:val="center"/>
          </w:tcPr>
          <w:p w14:paraId="4196025D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맑은 고딕" w:hAnsi="Times New Roman" w:cs="Times New Roman"/>
              </w:rPr>
              <w:sym w:font="Symbol" w:char="F062"/>
            </w:r>
            <w:r w:rsidRPr="00885DE7">
              <w:rPr>
                <w:rFonts w:ascii="Times New Roman" w:eastAsia="맑은 고딕" w:hAnsi="Times New Roman" w:cs="Times New Roman"/>
              </w:rPr>
              <w:t>-klotho</w:t>
            </w:r>
          </w:p>
        </w:tc>
        <w:tc>
          <w:tcPr>
            <w:tcW w:w="1275" w:type="dxa"/>
            <w:vAlign w:val="center"/>
          </w:tcPr>
          <w:p w14:paraId="32E57EFB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29452AD1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</w:rPr>
              <w:t>GGTCTCCGGGGAATGAATGG</w:t>
            </w:r>
          </w:p>
        </w:tc>
      </w:tr>
      <w:tr w:rsidR="002E6F94" w:rsidRPr="00885DE7" w14:paraId="3248594C" w14:textId="77777777" w:rsidTr="007D64DC">
        <w:tc>
          <w:tcPr>
            <w:tcW w:w="1418" w:type="dxa"/>
            <w:vMerge/>
            <w:vAlign w:val="center"/>
          </w:tcPr>
          <w:p w14:paraId="53E26127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2EB5FB72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67C1BEF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</w:rPr>
              <w:t>TAACAGCTCGCAGCAGAACA</w:t>
            </w:r>
          </w:p>
        </w:tc>
      </w:tr>
      <w:tr w:rsidR="002E6F94" w:rsidRPr="00885DE7" w14:paraId="21479915" w14:textId="77777777" w:rsidTr="007D64DC">
        <w:tc>
          <w:tcPr>
            <w:tcW w:w="1418" w:type="dxa"/>
            <w:vMerge w:val="restart"/>
            <w:vAlign w:val="center"/>
          </w:tcPr>
          <w:p w14:paraId="1C96784D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FGFR1C</w:t>
            </w:r>
          </w:p>
        </w:tc>
        <w:tc>
          <w:tcPr>
            <w:tcW w:w="1275" w:type="dxa"/>
            <w:vAlign w:val="center"/>
          </w:tcPr>
          <w:p w14:paraId="5391E495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1EFB1454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TAGCTCCCTACTGGACATCC</w:t>
            </w:r>
          </w:p>
        </w:tc>
      </w:tr>
      <w:tr w:rsidR="002E6F94" w:rsidRPr="00885DE7" w14:paraId="799CEFAC" w14:textId="77777777" w:rsidTr="007D64DC">
        <w:tc>
          <w:tcPr>
            <w:tcW w:w="1418" w:type="dxa"/>
            <w:vMerge/>
            <w:vAlign w:val="center"/>
          </w:tcPr>
          <w:p w14:paraId="52C887CE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720EC71E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3BF9CF92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CATAGCGAACCTTGTAGCCTC</w:t>
            </w:r>
          </w:p>
        </w:tc>
      </w:tr>
      <w:tr w:rsidR="002E6F94" w:rsidRPr="00885DE7" w14:paraId="4D690F07" w14:textId="77777777" w:rsidTr="007D64DC">
        <w:trPr>
          <w:trHeight w:val="249"/>
        </w:trPr>
        <w:tc>
          <w:tcPr>
            <w:tcW w:w="1418" w:type="dxa"/>
            <w:vMerge w:val="restart"/>
            <w:vAlign w:val="center"/>
          </w:tcPr>
          <w:p w14:paraId="14A39F4F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</w:rPr>
              <w:t>FGFG4</w:t>
            </w:r>
          </w:p>
        </w:tc>
        <w:tc>
          <w:tcPr>
            <w:tcW w:w="1275" w:type="dxa"/>
            <w:vAlign w:val="center"/>
          </w:tcPr>
          <w:p w14:paraId="64235D0F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3BB5ED9A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</w:rPr>
              <w:t>AGGTGGTCAGTGGGAAGTCTG</w:t>
            </w:r>
          </w:p>
        </w:tc>
      </w:tr>
      <w:tr w:rsidR="002E6F94" w:rsidRPr="00885DE7" w14:paraId="038A4264" w14:textId="77777777" w:rsidTr="007D64DC">
        <w:tc>
          <w:tcPr>
            <w:tcW w:w="1418" w:type="dxa"/>
            <w:vMerge/>
            <w:vAlign w:val="center"/>
          </w:tcPr>
          <w:p w14:paraId="52725077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0685C5AB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54FCDBD4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</w:rPr>
              <w:t>CTGCTCCAGGATTGGGGCTA</w:t>
            </w:r>
          </w:p>
        </w:tc>
      </w:tr>
      <w:tr w:rsidR="002E6F94" w:rsidRPr="00885DE7" w14:paraId="659D5E98" w14:textId="77777777" w:rsidTr="007D64DC">
        <w:tc>
          <w:tcPr>
            <w:tcW w:w="1418" w:type="dxa"/>
            <w:vMerge w:val="restart"/>
            <w:vAlign w:val="center"/>
          </w:tcPr>
          <w:p w14:paraId="6A2198CB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TGR5</w:t>
            </w:r>
          </w:p>
        </w:tc>
        <w:tc>
          <w:tcPr>
            <w:tcW w:w="1275" w:type="dxa"/>
            <w:vAlign w:val="center"/>
          </w:tcPr>
          <w:p w14:paraId="25EF92DE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72E2106F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CTT CTC TCT GTC CGC GTG TT</w:t>
            </w:r>
          </w:p>
        </w:tc>
      </w:tr>
      <w:tr w:rsidR="002E6F94" w:rsidRPr="00885DE7" w14:paraId="4B7FA7F6" w14:textId="77777777" w:rsidTr="007D64DC">
        <w:tc>
          <w:tcPr>
            <w:tcW w:w="1418" w:type="dxa"/>
            <w:vMerge/>
            <w:vAlign w:val="center"/>
          </w:tcPr>
          <w:p w14:paraId="6142D930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5C92FCD3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0DFA0432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GCC AGG GTT GAG GGT ACA TC</w:t>
            </w:r>
          </w:p>
        </w:tc>
      </w:tr>
      <w:tr w:rsidR="002E6F94" w:rsidRPr="00885DE7" w14:paraId="53299A1A" w14:textId="77777777" w:rsidTr="007D64DC">
        <w:tc>
          <w:tcPr>
            <w:tcW w:w="1418" w:type="dxa"/>
            <w:vMerge w:val="restart"/>
            <w:vAlign w:val="center"/>
          </w:tcPr>
          <w:p w14:paraId="7B5B723D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FGF15</w:t>
            </w:r>
          </w:p>
        </w:tc>
        <w:tc>
          <w:tcPr>
            <w:tcW w:w="1275" w:type="dxa"/>
            <w:vAlign w:val="center"/>
          </w:tcPr>
          <w:p w14:paraId="7E3A813F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257D4E17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</w:rPr>
              <w:t>GACTGCGAGGAGGACCAAAA</w:t>
            </w:r>
          </w:p>
        </w:tc>
      </w:tr>
      <w:tr w:rsidR="002E6F94" w:rsidRPr="00885DE7" w14:paraId="08FBDB8A" w14:textId="77777777" w:rsidTr="007D64DC">
        <w:tc>
          <w:tcPr>
            <w:tcW w:w="1418" w:type="dxa"/>
            <w:vMerge/>
            <w:vAlign w:val="center"/>
          </w:tcPr>
          <w:p w14:paraId="7E09B7CD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55DD23F0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FB8A0C1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맑은 고딕" w:hAnsi="Times New Roman" w:cs="Times New Roman"/>
              </w:rPr>
              <w:t>CAGCCCGTATATCTTGCCGT</w:t>
            </w:r>
          </w:p>
        </w:tc>
      </w:tr>
      <w:tr w:rsidR="002E6F94" w:rsidRPr="00885DE7" w14:paraId="4EAB469C" w14:textId="77777777" w:rsidTr="007D64DC">
        <w:tc>
          <w:tcPr>
            <w:tcW w:w="1418" w:type="dxa"/>
            <w:vMerge w:val="restart"/>
            <w:vAlign w:val="center"/>
          </w:tcPr>
          <w:p w14:paraId="4122054A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FXR</w:t>
            </w:r>
          </w:p>
        </w:tc>
        <w:tc>
          <w:tcPr>
            <w:tcW w:w="1275" w:type="dxa"/>
            <w:vAlign w:val="center"/>
          </w:tcPr>
          <w:p w14:paraId="5131BEA6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7C6BCD2E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GAGACTGGGTACCAGGGAG</w:t>
            </w:r>
          </w:p>
        </w:tc>
      </w:tr>
      <w:tr w:rsidR="002E6F94" w:rsidRPr="00885DE7" w14:paraId="61DF7CFA" w14:textId="77777777" w:rsidTr="007D64DC">
        <w:tc>
          <w:tcPr>
            <w:tcW w:w="1418" w:type="dxa"/>
            <w:vMerge/>
            <w:vAlign w:val="center"/>
          </w:tcPr>
          <w:p w14:paraId="1BC0B3E7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AC2679B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F0D721D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AACACACAGCTCATCCCCT</w:t>
            </w:r>
          </w:p>
        </w:tc>
      </w:tr>
      <w:tr w:rsidR="002E6F94" w:rsidRPr="00885DE7" w14:paraId="628D1976" w14:textId="77777777" w:rsidTr="007D64DC">
        <w:tc>
          <w:tcPr>
            <w:tcW w:w="1418" w:type="dxa"/>
            <w:vMerge w:val="restart"/>
            <w:vAlign w:val="center"/>
          </w:tcPr>
          <w:p w14:paraId="55CA76BC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1275" w:type="dxa"/>
            <w:vAlign w:val="center"/>
          </w:tcPr>
          <w:p w14:paraId="5339E40F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6EEF0483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TTGTGGAATGCCTTGTGATTG</w:t>
            </w:r>
          </w:p>
        </w:tc>
      </w:tr>
      <w:tr w:rsidR="002E6F94" w:rsidRPr="00885DE7" w14:paraId="44F0FF82" w14:textId="77777777" w:rsidTr="007D64DC">
        <w:tc>
          <w:tcPr>
            <w:tcW w:w="1418" w:type="dxa"/>
            <w:vMerge/>
            <w:vAlign w:val="center"/>
          </w:tcPr>
          <w:p w14:paraId="5A16B814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34A0CCE7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7E19A81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AGCCGAAGCAGCACATGAT</w:t>
            </w:r>
          </w:p>
        </w:tc>
      </w:tr>
      <w:tr w:rsidR="002E6F94" w:rsidRPr="00885DE7" w14:paraId="45897CED" w14:textId="77777777" w:rsidTr="007D64DC">
        <w:tc>
          <w:tcPr>
            <w:tcW w:w="1418" w:type="dxa"/>
            <w:vMerge w:val="restart"/>
            <w:vAlign w:val="center"/>
          </w:tcPr>
          <w:p w14:paraId="6C87045A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HMGCS</w:t>
            </w:r>
          </w:p>
        </w:tc>
        <w:tc>
          <w:tcPr>
            <w:tcW w:w="1275" w:type="dxa"/>
            <w:vAlign w:val="center"/>
          </w:tcPr>
          <w:p w14:paraId="12BEE0A4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3FBCB571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CAAGACTCCCTGCAACCTC</w:t>
            </w:r>
          </w:p>
        </w:tc>
      </w:tr>
      <w:tr w:rsidR="002E6F94" w:rsidRPr="00885DE7" w14:paraId="4FE71300" w14:textId="77777777" w:rsidTr="007D64DC">
        <w:tc>
          <w:tcPr>
            <w:tcW w:w="1418" w:type="dxa"/>
            <w:vMerge/>
            <w:vAlign w:val="center"/>
          </w:tcPr>
          <w:p w14:paraId="468A77E0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92595CE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41F0D9FA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CAACCGTTTCCATACCCCA</w:t>
            </w:r>
          </w:p>
        </w:tc>
      </w:tr>
      <w:tr w:rsidR="002E6F94" w:rsidRPr="00885DE7" w14:paraId="4B5F91CA" w14:textId="77777777" w:rsidTr="007D64DC">
        <w:trPr>
          <w:trHeight w:val="103"/>
        </w:trPr>
        <w:tc>
          <w:tcPr>
            <w:tcW w:w="1418" w:type="dxa"/>
            <w:vMerge w:val="restart"/>
            <w:vAlign w:val="center"/>
          </w:tcPr>
          <w:p w14:paraId="6ED0D644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SR-B1</w:t>
            </w:r>
          </w:p>
        </w:tc>
        <w:tc>
          <w:tcPr>
            <w:tcW w:w="1275" w:type="dxa"/>
            <w:vAlign w:val="center"/>
          </w:tcPr>
          <w:p w14:paraId="5CB8E4CA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3C2DFD6A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TGCCCATCATCTGCCAACT</w:t>
            </w:r>
          </w:p>
        </w:tc>
      </w:tr>
      <w:tr w:rsidR="002E6F94" w:rsidRPr="00885DE7" w14:paraId="1295880E" w14:textId="77777777" w:rsidTr="007D64DC">
        <w:tc>
          <w:tcPr>
            <w:tcW w:w="1418" w:type="dxa"/>
            <w:vMerge/>
            <w:vAlign w:val="center"/>
          </w:tcPr>
          <w:p w14:paraId="2C68DAC2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D9D1F4A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FC6396B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GGTGACATCAGGGACTCAGA</w:t>
            </w:r>
          </w:p>
        </w:tc>
      </w:tr>
      <w:tr w:rsidR="002E6F94" w:rsidRPr="00885DE7" w14:paraId="74EF9029" w14:textId="77777777" w:rsidTr="007D64DC">
        <w:tc>
          <w:tcPr>
            <w:tcW w:w="1418" w:type="dxa"/>
            <w:vMerge w:val="restart"/>
            <w:vAlign w:val="center"/>
          </w:tcPr>
          <w:p w14:paraId="0D912DD2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ABCG5</w:t>
            </w:r>
          </w:p>
        </w:tc>
        <w:tc>
          <w:tcPr>
            <w:tcW w:w="1275" w:type="dxa"/>
            <w:vAlign w:val="center"/>
          </w:tcPr>
          <w:p w14:paraId="159795A0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7353E7C6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CTGCTGAGGCGAGTAACAA</w:t>
            </w:r>
          </w:p>
        </w:tc>
      </w:tr>
      <w:tr w:rsidR="002E6F94" w:rsidRPr="00885DE7" w14:paraId="2F6E2C70" w14:textId="77777777" w:rsidTr="007D64DC">
        <w:tc>
          <w:tcPr>
            <w:tcW w:w="1418" w:type="dxa"/>
            <w:vMerge/>
            <w:vAlign w:val="center"/>
          </w:tcPr>
          <w:p w14:paraId="257A7134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6555988D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FCA5010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GACGCGGAGAAGGTAGAAA</w:t>
            </w:r>
          </w:p>
        </w:tc>
      </w:tr>
      <w:tr w:rsidR="002E6F94" w:rsidRPr="00885DE7" w14:paraId="00841F9D" w14:textId="77777777" w:rsidTr="007D64DC">
        <w:tc>
          <w:tcPr>
            <w:tcW w:w="1418" w:type="dxa"/>
            <w:vMerge w:val="restart"/>
            <w:vAlign w:val="center"/>
          </w:tcPr>
          <w:p w14:paraId="30AB8820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ABCG8</w:t>
            </w:r>
          </w:p>
        </w:tc>
        <w:tc>
          <w:tcPr>
            <w:tcW w:w="1275" w:type="dxa"/>
            <w:vAlign w:val="center"/>
          </w:tcPr>
          <w:p w14:paraId="3F91F962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5E19028F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AAAAGAACCAGCGGGGAGA</w:t>
            </w:r>
          </w:p>
        </w:tc>
      </w:tr>
      <w:tr w:rsidR="002E6F94" w:rsidRPr="00885DE7" w14:paraId="06D8ABC4" w14:textId="77777777" w:rsidTr="007D64DC">
        <w:tc>
          <w:tcPr>
            <w:tcW w:w="1418" w:type="dxa"/>
            <w:vMerge/>
            <w:vAlign w:val="center"/>
          </w:tcPr>
          <w:p w14:paraId="67BD8095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6BFAB6F5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0C49D0B7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CCTGGGATTTTGCCTACCT</w:t>
            </w:r>
          </w:p>
        </w:tc>
      </w:tr>
      <w:tr w:rsidR="002E6F94" w:rsidRPr="00885DE7" w14:paraId="63F86C0D" w14:textId="77777777" w:rsidTr="007D64DC">
        <w:tc>
          <w:tcPr>
            <w:tcW w:w="1418" w:type="dxa"/>
            <w:vMerge w:val="restart"/>
            <w:vAlign w:val="center"/>
          </w:tcPr>
          <w:p w14:paraId="414222EB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LCAT</w:t>
            </w:r>
          </w:p>
        </w:tc>
        <w:tc>
          <w:tcPr>
            <w:tcW w:w="1275" w:type="dxa"/>
            <w:vAlign w:val="center"/>
          </w:tcPr>
          <w:p w14:paraId="21426B5D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0C1D8809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CGTGGCTGCACTCTATGAA</w:t>
            </w:r>
          </w:p>
        </w:tc>
      </w:tr>
      <w:tr w:rsidR="002E6F94" w:rsidRPr="00885DE7" w14:paraId="13A2E0D5" w14:textId="77777777" w:rsidTr="007D64DC">
        <w:tc>
          <w:tcPr>
            <w:tcW w:w="1418" w:type="dxa"/>
            <w:vMerge/>
            <w:vAlign w:val="center"/>
          </w:tcPr>
          <w:p w14:paraId="4C56240F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1FB23E86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41563D0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ATGGGCAGCAAATGTACGG</w:t>
            </w:r>
          </w:p>
        </w:tc>
      </w:tr>
      <w:tr w:rsidR="002E6F94" w:rsidRPr="00885DE7" w14:paraId="1D1C3800" w14:textId="77777777" w:rsidTr="007D64DC">
        <w:tc>
          <w:tcPr>
            <w:tcW w:w="1418" w:type="dxa"/>
            <w:vMerge w:val="restart"/>
            <w:vAlign w:val="center"/>
          </w:tcPr>
          <w:p w14:paraId="6A97FCAE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ApoA1</w:t>
            </w:r>
          </w:p>
        </w:tc>
        <w:tc>
          <w:tcPr>
            <w:tcW w:w="1275" w:type="dxa"/>
            <w:vAlign w:val="center"/>
          </w:tcPr>
          <w:p w14:paraId="63C58CFB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2CBE56FF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CACGTATGGCAGCAAGATG</w:t>
            </w:r>
          </w:p>
        </w:tc>
      </w:tr>
      <w:tr w:rsidR="002E6F94" w:rsidRPr="00885DE7" w14:paraId="7FC71399" w14:textId="77777777" w:rsidTr="007D64DC">
        <w:tc>
          <w:tcPr>
            <w:tcW w:w="1418" w:type="dxa"/>
            <w:vMerge/>
            <w:vAlign w:val="center"/>
          </w:tcPr>
          <w:p w14:paraId="5E9D16CA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B802577" w14:textId="77777777" w:rsidR="002E6F94" w:rsidRPr="00885DE7" w:rsidRDefault="002E6F94" w:rsidP="007D64DC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0E2A1728" w14:textId="77777777" w:rsidR="002E6F94" w:rsidRPr="00885DE7" w:rsidRDefault="002E6F94" w:rsidP="007D64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GGACACATAGTCTCTGCCG</w:t>
            </w:r>
          </w:p>
        </w:tc>
      </w:tr>
      <w:tr w:rsidR="00D16665" w:rsidRPr="00885DE7" w14:paraId="59C271B6" w14:textId="77777777" w:rsidTr="007D64DC">
        <w:tc>
          <w:tcPr>
            <w:tcW w:w="1418" w:type="dxa"/>
            <w:vMerge w:val="restart"/>
            <w:vAlign w:val="center"/>
          </w:tcPr>
          <w:p w14:paraId="6265D240" w14:textId="18D17AAB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</w:rPr>
              <w:t>L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XR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sym w:font="Symbol" w:char="F061"/>
            </w:r>
          </w:p>
        </w:tc>
        <w:tc>
          <w:tcPr>
            <w:tcW w:w="1275" w:type="dxa"/>
            <w:vAlign w:val="center"/>
          </w:tcPr>
          <w:p w14:paraId="773FC2E1" w14:textId="0E4A1CC4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64242593" w14:textId="5A8CE806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</w:pPr>
            <w:r w:rsidRPr="00D16665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ACGTCTCCATCAACCACCCC</w:t>
            </w:r>
          </w:p>
        </w:tc>
      </w:tr>
      <w:tr w:rsidR="00D16665" w:rsidRPr="00885DE7" w14:paraId="44B32A51" w14:textId="77777777" w:rsidTr="007D64DC">
        <w:tc>
          <w:tcPr>
            <w:tcW w:w="1418" w:type="dxa"/>
            <w:vMerge/>
            <w:vAlign w:val="center"/>
          </w:tcPr>
          <w:p w14:paraId="7E25E11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0E39C412" w14:textId="4C3E426D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5923925F" w14:textId="1540D56A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</w:pPr>
            <w:r w:rsidRPr="00D16665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ACTTGCTCTGAATGGACGCTG</w:t>
            </w:r>
          </w:p>
        </w:tc>
      </w:tr>
      <w:tr w:rsidR="00D16665" w:rsidRPr="00885DE7" w14:paraId="7D289795" w14:textId="77777777" w:rsidTr="007D64DC">
        <w:tc>
          <w:tcPr>
            <w:tcW w:w="1418" w:type="dxa"/>
            <w:vMerge w:val="restart"/>
            <w:vAlign w:val="center"/>
          </w:tcPr>
          <w:p w14:paraId="1347CC05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Adiponectin</w:t>
            </w:r>
          </w:p>
        </w:tc>
        <w:tc>
          <w:tcPr>
            <w:tcW w:w="1275" w:type="dxa"/>
            <w:vAlign w:val="center"/>
          </w:tcPr>
          <w:p w14:paraId="446AA3F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4A215E39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CAGAGATGGCACTCCTGGA</w:t>
            </w:r>
          </w:p>
        </w:tc>
      </w:tr>
      <w:tr w:rsidR="00D16665" w:rsidRPr="00885DE7" w14:paraId="56FE2133" w14:textId="77777777" w:rsidTr="007D64DC">
        <w:tc>
          <w:tcPr>
            <w:tcW w:w="1418" w:type="dxa"/>
            <w:vMerge/>
            <w:vAlign w:val="center"/>
          </w:tcPr>
          <w:p w14:paraId="194C1808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1742A9C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7377D39D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CTTCAGCTCCTGTCATTCC</w:t>
            </w:r>
          </w:p>
        </w:tc>
      </w:tr>
      <w:tr w:rsidR="00D16665" w:rsidRPr="00885DE7" w14:paraId="4C36ED20" w14:textId="77777777" w:rsidTr="007D64DC">
        <w:tc>
          <w:tcPr>
            <w:tcW w:w="1418" w:type="dxa"/>
            <w:vMerge w:val="restart"/>
            <w:vAlign w:val="center"/>
          </w:tcPr>
          <w:p w14:paraId="6E4C8268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AdipoR1</w:t>
            </w:r>
          </w:p>
          <w:p w14:paraId="0833CAA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5F2B16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0A8C8780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GGCTGATAACGGGCCATC</w:t>
            </w:r>
          </w:p>
        </w:tc>
      </w:tr>
      <w:tr w:rsidR="00D16665" w:rsidRPr="00885DE7" w14:paraId="0C08EB69" w14:textId="77777777" w:rsidTr="007D64DC">
        <w:tc>
          <w:tcPr>
            <w:tcW w:w="1418" w:type="dxa"/>
            <w:vMerge/>
            <w:vAlign w:val="center"/>
          </w:tcPr>
          <w:p w14:paraId="7233C43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6FC02F2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4D09CCF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GCGTGGCTTTGTTTGTCC</w:t>
            </w:r>
          </w:p>
        </w:tc>
      </w:tr>
      <w:tr w:rsidR="00D16665" w:rsidRPr="00885DE7" w14:paraId="58AED3DA" w14:textId="77777777" w:rsidTr="007D64DC">
        <w:tc>
          <w:tcPr>
            <w:tcW w:w="1418" w:type="dxa"/>
            <w:vMerge w:val="restart"/>
            <w:vAlign w:val="center"/>
          </w:tcPr>
          <w:p w14:paraId="4D3BE02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AdipoR2</w:t>
            </w:r>
          </w:p>
          <w:p w14:paraId="0D131D2D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3152F521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5692CC27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ACTCTGACAGGATTTGGGGTC</w:t>
            </w:r>
          </w:p>
        </w:tc>
      </w:tr>
      <w:tr w:rsidR="00D16665" w:rsidRPr="00885DE7" w14:paraId="522EEB1D" w14:textId="77777777" w:rsidTr="007D64DC">
        <w:tc>
          <w:tcPr>
            <w:tcW w:w="1418" w:type="dxa"/>
            <w:vMerge/>
            <w:vAlign w:val="center"/>
          </w:tcPr>
          <w:p w14:paraId="46022A50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5C1E09EA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076F4175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TGCCCTTTTCTGAGCCGTA</w:t>
            </w:r>
          </w:p>
        </w:tc>
      </w:tr>
      <w:tr w:rsidR="00D16665" w:rsidRPr="00885DE7" w14:paraId="7ACEE7DB" w14:textId="77777777" w:rsidTr="007D64DC">
        <w:tc>
          <w:tcPr>
            <w:tcW w:w="1418" w:type="dxa"/>
            <w:vMerge w:val="restart"/>
            <w:vAlign w:val="center"/>
          </w:tcPr>
          <w:p w14:paraId="6CFE878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SIRT1</w:t>
            </w:r>
          </w:p>
        </w:tc>
        <w:tc>
          <w:tcPr>
            <w:tcW w:w="1275" w:type="dxa"/>
            <w:vAlign w:val="center"/>
          </w:tcPr>
          <w:p w14:paraId="7BA3527C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43A061A6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TGGCACCGATCCTCGAAC</w:t>
            </w:r>
          </w:p>
        </w:tc>
      </w:tr>
      <w:tr w:rsidR="00D16665" w:rsidRPr="00885DE7" w14:paraId="2C400B49" w14:textId="77777777" w:rsidTr="007D64DC">
        <w:tc>
          <w:tcPr>
            <w:tcW w:w="1418" w:type="dxa"/>
            <w:vMerge/>
            <w:vAlign w:val="center"/>
          </w:tcPr>
          <w:p w14:paraId="6EA1B27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C498861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3C01CDC6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CCAGCTCCAGTCAGAACTAT</w:t>
            </w:r>
          </w:p>
        </w:tc>
      </w:tr>
      <w:tr w:rsidR="00D16665" w:rsidRPr="00885DE7" w14:paraId="06210F28" w14:textId="77777777" w:rsidTr="007D64DC">
        <w:tc>
          <w:tcPr>
            <w:tcW w:w="1418" w:type="dxa"/>
            <w:vMerge w:val="restart"/>
            <w:vAlign w:val="center"/>
          </w:tcPr>
          <w:p w14:paraId="2FFDA7A4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Irisin (FCND5)</w:t>
            </w:r>
          </w:p>
        </w:tc>
        <w:tc>
          <w:tcPr>
            <w:tcW w:w="1275" w:type="dxa"/>
            <w:vAlign w:val="center"/>
          </w:tcPr>
          <w:p w14:paraId="31151A4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119E6F50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맑은 고딕" w:hAnsi="Times New Roman" w:cs="Times New Roman"/>
                <w:color w:val="000000"/>
              </w:rPr>
              <w:t>CGAGGCTGAAAAGATGGCCT</w:t>
            </w:r>
          </w:p>
        </w:tc>
      </w:tr>
      <w:tr w:rsidR="00D16665" w:rsidRPr="00885DE7" w14:paraId="13571E8F" w14:textId="77777777" w:rsidTr="007D64DC">
        <w:tc>
          <w:tcPr>
            <w:tcW w:w="1418" w:type="dxa"/>
            <w:vMerge/>
            <w:vAlign w:val="center"/>
          </w:tcPr>
          <w:p w14:paraId="3D4F22C2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1FF55348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2188ACBA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  <w:color w:val="000000"/>
              </w:rPr>
              <w:t>GCGGCAGAAGAGAGCTATAACA</w:t>
            </w:r>
          </w:p>
        </w:tc>
      </w:tr>
      <w:tr w:rsidR="00D16665" w:rsidRPr="00885DE7" w14:paraId="550390F3" w14:textId="77777777" w:rsidTr="007D64DC">
        <w:tc>
          <w:tcPr>
            <w:tcW w:w="1418" w:type="dxa"/>
            <w:vMerge w:val="restart"/>
            <w:vAlign w:val="center"/>
          </w:tcPr>
          <w:p w14:paraId="103C1644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GF21</w:t>
            </w:r>
          </w:p>
        </w:tc>
        <w:tc>
          <w:tcPr>
            <w:tcW w:w="1275" w:type="dxa"/>
            <w:vAlign w:val="center"/>
          </w:tcPr>
          <w:p w14:paraId="6C2ED8A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5C3AC0C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GCA TAC CCC ATC CCT GAC TC</w:t>
            </w:r>
          </w:p>
        </w:tc>
      </w:tr>
      <w:tr w:rsidR="00D16665" w:rsidRPr="00885DE7" w14:paraId="7568027D" w14:textId="77777777" w:rsidTr="007D64DC">
        <w:tc>
          <w:tcPr>
            <w:tcW w:w="1418" w:type="dxa"/>
            <w:vMerge/>
            <w:vAlign w:val="center"/>
          </w:tcPr>
          <w:p w14:paraId="04DCAC9F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20D70A48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74B240AC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AGG TGG GCT TCA GTG TCT TG</w:t>
            </w:r>
          </w:p>
        </w:tc>
      </w:tr>
      <w:tr w:rsidR="00D16665" w:rsidRPr="00885DE7" w14:paraId="015631D2" w14:textId="77777777" w:rsidTr="007D64DC">
        <w:tc>
          <w:tcPr>
            <w:tcW w:w="1418" w:type="dxa"/>
            <w:vMerge w:val="restart"/>
            <w:vAlign w:val="center"/>
          </w:tcPr>
          <w:p w14:paraId="323466ED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PGC1</w:t>
            </w:r>
            <w:r w:rsidRPr="00885DE7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275" w:type="dxa"/>
            <w:vAlign w:val="center"/>
          </w:tcPr>
          <w:p w14:paraId="1F5D7322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5F169B71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CCT GAA GCC GGG AGA GAA TG</w:t>
            </w:r>
          </w:p>
        </w:tc>
      </w:tr>
      <w:tr w:rsidR="00D16665" w:rsidRPr="00885DE7" w14:paraId="20D56DBA" w14:textId="77777777" w:rsidTr="007D64DC">
        <w:tc>
          <w:tcPr>
            <w:tcW w:w="1418" w:type="dxa"/>
            <w:vMerge/>
            <w:vAlign w:val="center"/>
          </w:tcPr>
          <w:p w14:paraId="62C1EAC0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457C10F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759644AC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TAG CCA GCA GAG ACT GTG GA</w:t>
            </w:r>
          </w:p>
        </w:tc>
      </w:tr>
      <w:tr w:rsidR="00D16665" w:rsidRPr="00885DE7" w14:paraId="0CE15DF5" w14:textId="77777777" w:rsidTr="007D64DC">
        <w:tc>
          <w:tcPr>
            <w:tcW w:w="1418" w:type="dxa"/>
            <w:vMerge w:val="restart"/>
            <w:vAlign w:val="center"/>
          </w:tcPr>
          <w:p w14:paraId="36DF3A22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ND5</w:t>
            </w:r>
          </w:p>
        </w:tc>
        <w:tc>
          <w:tcPr>
            <w:tcW w:w="1275" w:type="dxa"/>
            <w:vAlign w:val="center"/>
          </w:tcPr>
          <w:p w14:paraId="2CC601B8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433CC1BE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AGCATTCGGAAGCATCTTTG</w:t>
            </w:r>
          </w:p>
        </w:tc>
      </w:tr>
      <w:tr w:rsidR="00D16665" w:rsidRPr="00885DE7" w14:paraId="4A597BEF" w14:textId="77777777" w:rsidTr="007D64DC">
        <w:tc>
          <w:tcPr>
            <w:tcW w:w="1418" w:type="dxa"/>
            <w:vMerge/>
            <w:vAlign w:val="center"/>
          </w:tcPr>
          <w:p w14:paraId="3CDE41D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3591AE8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30E13275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TGTGAGGACTGGAATGCTG</w:t>
            </w:r>
          </w:p>
        </w:tc>
      </w:tr>
      <w:tr w:rsidR="00D16665" w:rsidRPr="00885DE7" w14:paraId="264F0CBC" w14:textId="77777777" w:rsidTr="007D64DC">
        <w:tc>
          <w:tcPr>
            <w:tcW w:w="1418" w:type="dxa"/>
            <w:vMerge w:val="restart"/>
            <w:vAlign w:val="center"/>
          </w:tcPr>
          <w:p w14:paraId="65F459F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Prdm16</w:t>
            </w:r>
          </w:p>
        </w:tc>
        <w:tc>
          <w:tcPr>
            <w:tcW w:w="1275" w:type="dxa"/>
            <w:vAlign w:val="center"/>
          </w:tcPr>
          <w:p w14:paraId="6A2C1FE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39D11CEA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AAGTCACAGGAGGACACGG</w:t>
            </w:r>
          </w:p>
        </w:tc>
      </w:tr>
      <w:tr w:rsidR="00D16665" w:rsidRPr="00885DE7" w14:paraId="59E5B21E" w14:textId="77777777" w:rsidTr="007D64DC">
        <w:tc>
          <w:tcPr>
            <w:tcW w:w="1418" w:type="dxa"/>
            <w:vMerge/>
            <w:vAlign w:val="center"/>
          </w:tcPr>
          <w:p w14:paraId="41A845F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6F90DB03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232EEA78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TCGCTCCTCAACACACCTC</w:t>
            </w:r>
          </w:p>
        </w:tc>
      </w:tr>
      <w:tr w:rsidR="00D16665" w:rsidRPr="00885DE7" w14:paraId="2723E3B6" w14:textId="77777777" w:rsidTr="007D64DC">
        <w:tc>
          <w:tcPr>
            <w:tcW w:w="1418" w:type="dxa"/>
            <w:vMerge w:val="restart"/>
            <w:vAlign w:val="center"/>
          </w:tcPr>
          <w:p w14:paraId="5BEF0F6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Dio2</w:t>
            </w:r>
          </w:p>
        </w:tc>
        <w:tc>
          <w:tcPr>
            <w:tcW w:w="1275" w:type="dxa"/>
            <w:vAlign w:val="center"/>
          </w:tcPr>
          <w:p w14:paraId="7D2EA87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020223CB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TGGGGTAGGGAATGTTGGC</w:t>
            </w:r>
          </w:p>
        </w:tc>
      </w:tr>
      <w:tr w:rsidR="00D16665" w:rsidRPr="00885DE7" w14:paraId="22EF8D17" w14:textId="77777777" w:rsidTr="007D64DC">
        <w:tc>
          <w:tcPr>
            <w:tcW w:w="1418" w:type="dxa"/>
            <w:vMerge/>
            <w:vAlign w:val="center"/>
          </w:tcPr>
          <w:p w14:paraId="26E3831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01295FF4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2B52CF83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CCGTTTCCTCTTTCCGGTG</w:t>
            </w:r>
          </w:p>
        </w:tc>
      </w:tr>
      <w:tr w:rsidR="00D16665" w:rsidRPr="00885DE7" w14:paraId="1E9A407E" w14:textId="77777777" w:rsidTr="007D64DC">
        <w:tc>
          <w:tcPr>
            <w:tcW w:w="1418" w:type="dxa"/>
            <w:vMerge w:val="restart"/>
            <w:vAlign w:val="center"/>
          </w:tcPr>
          <w:p w14:paraId="5B0468AF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Cidea</w:t>
            </w:r>
          </w:p>
        </w:tc>
        <w:tc>
          <w:tcPr>
            <w:tcW w:w="1275" w:type="dxa"/>
            <w:vAlign w:val="center"/>
          </w:tcPr>
          <w:p w14:paraId="5330E20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155CA7B3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TAGCACCAAAGGCTGGTTC</w:t>
            </w:r>
          </w:p>
        </w:tc>
      </w:tr>
      <w:tr w:rsidR="00D16665" w:rsidRPr="00885DE7" w14:paraId="5C69E1D0" w14:textId="77777777" w:rsidTr="007D64DC">
        <w:tc>
          <w:tcPr>
            <w:tcW w:w="1418" w:type="dxa"/>
            <w:vMerge/>
            <w:vAlign w:val="center"/>
          </w:tcPr>
          <w:p w14:paraId="1EA8D9AC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EB3624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52CEA3AC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ACGCAGTTCCCACACACTC</w:t>
            </w:r>
          </w:p>
        </w:tc>
      </w:tr>
      <w:tr w:rsidR="00D16665" w:rsidRPr="00885DE7" w14:paraId="2435461F" w14:textId="77777777" w:rsidTr="007D64DC">
        <w:tc>
          <w:tcPr>
            <w:tcW w:w="1418" w:type="dxa"/>
            <w:vMerge w:val="restart"/>
            <w:vAlign w:val="center"/>
          </w:tcPr>
          <w:p w14:paraId="6508CAB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Elov1</w:t>
            </w:r>
          </w:p>
        </w:tc>
        <w:tc>
          <w:tcPr>
            <w:tcW w:w="1275" w:type="dxa"/>
            <w:vAlign w:val="center"/>
          </w:tcPr>
          <w:p w14:paraId="1D55CCBD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7F9C249B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AGAAAGGATGCCACACAAC</w:t>
            </w:r>
          </w:p>
        </w:tc>
      </w:tr>
      <w:tr w:rsidR="00D16665" w:rsidRPr="00885DE7" w14:paraId="193E3387" w14:textId="77777777" w:rsidTr="007D64DC">
        <w:tc>
          <w:tcPr>
            <w:tcW w:w="1418" w:type="dxa"/>
            <w:vMerge/>
            <w:vAlign w:val="center"/>
          </w:tcPr>
          <w:p w14:paraId="2ACFD7D3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029774DA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076A6F58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AGGCTCCATCTTTCTTTCC</w:t>
            </w:r>
          </w:p>
        </w:tc>
      </w:tr>
      <w:tr w:rsidR="00D16665" w:rsidRPr="00885DE7" w14:paraId="2AA958D8" w14:textId="77777777" w:rsidTr="007D64DC">
        <w:tc>
          <w:tcPr>
            <w:tcW w:w="1418" w:type="dxa"/>
            <w:vMerge w:val="restart"/>
            <w:vAlign w:val="center"/>
          </w:tcPr>
          <w:p w14:paraId="024B8121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UCP1</w:t>
            </w:r>
          </w:p>
        </w:tc>
        <w:tc>
          <w:tcPr>
            <w:tcW w:w="1275" w:type="dxa"/>
            <w:vAlign w:val="center"/>
          </w:tcPr>
          <w:p w14:paraId="25A570F8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56EBAF1A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CTTTGCCTCACTCAGGATTGG</w:t>
            </w:r>
          </w:p>
        </w:tc>
      </w:tr>
      <w:tr w:rsidR="00D16665" w:rsidRPr="00885DE7" w14:paraId="5FEBA02F" w14:textId="77777777" w:rsidTr="007D64DC">
        <w:tc>
          <w:tcPr>
            <w:tcW w:w="1418" w:type="dxa"/>
            <w:vMerge/>
            <w:vAlign w:val="center"/>
          </w:tcPr>
          <w:p w14:paraId="3DC210EA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590FAE8F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49A87DB7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ACTGCCACACCTCCAGTCATT</w:t>
            </w:r>
          </w:p>
        </w:tc>
      </w:tr>
      <w:tr w:rsidR="00D16665" w:rsidRPr="00885DE7" w14:paraId="4BA15DFA" w14:textId="77777777" w:rsidTr="007D64DC">
        <w:tc>
          <w:tcPr>
            <w:tcW w:w="1418" w:type="dxa"/>
            <w:vMerge w:val="restart"/>
            <w:vAlign w:val="center"/>
          </w:tcPr>
          <w:p w14:paraId="6D6D0895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PPAR</w:t>
            </w:r>
            <w:r w:rsidRPr="00885DE7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275" w:type="dxa"/>
            <w:vAlign w:val="center"/>
          </w:tcPr>
          <w:p w14:paraId="0AEF305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151E6F52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TACGGTGTGTATGAAGCCATCTT</w:t>
            </w:r>
          </w:p>
        </w:tc>
      </w:tr>
      <w:tr w:rsidR="00D16665" w:rsidRPr="00885DE7" w14:paraId="0DCC26BE" w14:textId="77777777" w:rsidTr="007D64DC">
        <w:tc>
          <w:tcPr>
            <w:tcW w:w="1418" w:type="dxa"/>
            <w:vMerge/>
            <w:vAlign w:val="center"/>
          </w:tcPr>
          <w:p w14:paraId="089F1AB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5AD07841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0AA2420A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CCGTACGCGATCAGCAT</w:t>
            </w:r>
          </w:p>
        </w:tc>
      </w:tr>
      <w:tr w:rsidR="00D16665" w:rsidRPr="00885DE7" w14:paraId="2843E445" w14:textId="77777777" w:rsidTr="007D64DC">
        <w:tc>
          <w:tcPr>
            <w:tcW w:w="1418" w:type="dxa"/>
            <w:vMerge w:val="restart"/>
            <w:vAlign w:val="center"/>
          </w:tcPr>
          <w:p w14:paraId="6BF707D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hAnsi="Times New Roman" w:cs="Times New Roman"/>
              </w:rPr>
              <w:t>CPT1</w:t>
            </w:r>
          </w:p>
        </w:tc>
        <w:tc>
          <w:tcPr>
            <w:tcW w:w="1275" w:type="dxa"/>
            <w:vAlign w:val="center"/>
          </w:tcPr>
          <w:p w14:paraId="7EF47B2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04255BEA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TGAGTGGCGTCCTCTTTGG</w:t>
            </w:r>
          </w:p>
        </w:tc>
      </w:tr>
      <w:tr w:rsidR="00D16665" w:rsidRPr="00885DE7" w14:paraId="64074D96" w14:textId="77777777" w:rsidTr="007D64DC">
        <w:tc>
          <w:tcPr>
            <w:tcW w:w="1418" w:type="dxa"/>
            <w:vMerge/>
            <w:vAlign w:val="center"/>
          </w:tcPr>
          <w:p w14:paraId="4F98F0C0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3958CCB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EB36A72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TCAGCGAGTAGCGCATAGTCA</w:t>
            </w:r>
          </w:p>
        </w:tc>
      </w:tr>
      <w:tr w:rsidR="00D16665" w:rsidRPr="00885DE7" w14:paraId="5688781F" w14:textId="77777777" w:rsidTr="007D64DC">
        <w:tc>
          <w:tcPr>
            <w:tcW w:w="1418" w:type="dxa"/>
            <w:vMerge w:val="restart"/>
            <w:vAlign w:val="center"/>
          </w:tcPr>
          <w:p w14:paraId="073859D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ACOX1</w:t>
            </w:r>
          </w:p>
        </w:tc>
        <w:tc>
          <w:tcPr>
            <w:tcW w:w="1275" w:type="dxa"/>
            <w:vAlign w:val="center"/>
          </w:tcPr>
          <w:p w14:paraId="17DB91F5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5D7B195A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GTGCAGCTCAGAGTCTGTCCAA</w:t>
            </w:r>
          </w:p>
        </w:tc>
      </w:tr>
      <w:tr w:rsidR="00D16665" w:rsidRPr="00885DE7" w14:paraId="10258E8A" w14:textId="77777777" w:rsidTr="007D64DC">
        <w:tc>
          <w:tcPr>
            <w:tcW w:w="1418" w:type="dxa"/>
            <w:vMerge/>
            <w:vAlign w:val="center"/>
          </w:tcPr>
          <w:p w14:paraId="4C7522B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4C19E12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52D9FF5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TACTGCTGCGTCTGAAAATCCA</w:t>
            </w:r>
          </w:p>
        </w:tc>
      </w:tr>
      <w:tr w:rsidR="00D16665" w:rsidRPr="00885DE7" w14:paraId="6B29CB9E" w14:textId="77777777" w:rsidTr="007D64DC">
        <w:tc>
          <w:tcPr>
            <w:tcW w:w="1418" w:type="dxa"/>
            <w:vMerge w:val="restart"/>
            <w:vAlign w:val="center"/>
          </w:tcPr>
          <w:p w14:paraId="0BDA071F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MACD</w:t>
            </w:r>
          </w:p>
        </w:tc>
        <w:tc>
          <w:tcPr>
            <w:tcW w:w="1275" w:type="dxa"/>
            <w:vAlign w:val="center"/>
          </w:tcPr>
          <w:p w14:paraId="464FF293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0419C1BB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</w:rPr>
            </w:pPr>
            <w:r w:rsidRPr="00885DE7">
              <w:rPr>
                <w:rFonts w:ascii="Times New Roman" w:eastAsia="맑은 고딕" w:hAnsi="Times New Roman" w:cs="Times New Roman"/>
                <w:color w:val="222222"/>
              </w:rPr>
              <w:t>AACTAAACATGGGCCAGCGA</w:t>
            </w:r>
          </w:p>
        </w:tc>
      </w:tr>
      <w:tr w:rsidR="00D16665" w:rsidRPr="00885DE7" w14:paraId="6E744810" w14:textId="77777777" w:rsidTr="007D64DC">
        <w:tc>
          <w:tcPr>
            <w:tcW w:w="1418" w:type="dxa"/>
            <w:vMerge/>
            <w:vAlign w:val="center"/>
          </w:tcPr>
          <w:p w14:paraId="3D755E71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5AB4DA35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67241631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</w:rPr>
            </w:pPr>
            <w:r w:rsidRPr="00885DE7">
              <w:rPr>
                <w:rFonts w:ascii="Times New Roman" w:eastAsia="맑은 고딕" w:hAnsi="Times New Roman" w:cs="Times New Roman"/>
                <w:color w:val="222222"/>
              </w:rPr>
              <w:t>GAAACCTGCTCCTTCACCGA</w:t>
            </w:r>
          </w:p>
        </w:tc>
      </w:tr>
      <w:tr w:rsidR="00D16665" w:rsidRPr="00885DE7" w14:paraId="23AF51C2" w14:textId="77777777" w:rsidTr="007D64DC">
        <w:tc>
          <w:tcPr>
            <w:tcW w:w="1418" w:type="dxa"/>
            <w:vMerge w:val="restart"/>
            <w:vAlign w:val="center"/>
          </w:tcPr>
          <w:p w14:paraId="7DFD8E1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DGAT1</w:t>
            </w:r>
          </w:p>
        </w:tc>
        <w:tc>
          <w:tcPr>
            <w:tcW w:w="1275" w:type="dxa"/>
            <w:vAlign w:val="center"/>
          </w:tcPr>
          <w:p w14:paraId="0340E100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6B046BFA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TCAGATTGAGAAGCGCCTGG</w:t>
            </w:r>
          </w:p>
        </w:tc>
      </w:tr>
      <w:tr w:rsidR="00D16665" w:rsidRPr="00885DE7" w14:paraId="1FD67E05" w14:textId="77777777" w:rsidTr="007D64DC">
        <w:tc>
          <w:tcPr>
            <w:tcW w:w="1418" w:type="dxa"/>
            <w:vMerge/>
            <w:vAlign w:val="center"/>
          </w:tcPr>
          <w:p w14:paraId="17E0344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0F4349FD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237A247C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ACGGAACCCACTGGAGTGAT</w:t>
            </w:r>
          </w:p>
        </w:tc>
      </w:tr>
      <w:tr w:rsidR="00D16665" w:rsidRPr="00885DE7" w14:paraId="5427E70A" w14:textId="77777777" w:rsidTr="007D64DC">
        <w:tc>
          <w:tcPr>
            <w:tcW w:w="1418" w:type="dxa"/>
            <w:vMerge w:val="restart"/>
            <w:vAlign w:val="center"/>
          </w:tcPr>
          <w:p w14:paraId="02AD388C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DGAT2</w:t>
            </w:r>
          </w:p>
        </w:tc>
        <w:tc>
          <w:tcPr>
            <w:tcW w:w="1275" w:type="dxa"/>
            <w:vAlign w:val="center"/>
          </w:tcPr>
          <w:p w14:paraId="4A5F053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3A57C4D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GCCGATGGGTCCAGAAGAAGTT</w:t>
            </w:r>
          </w:p>
        </w:tc>
      </w:tr>
      <w:tr w:rsidR="00D16665" w:rsidRPr="00885DE7" w14:paraId="33998AC2" w14:textId="77777777" w:rsidTr="007D64DC">
        <w:tc>
          <w:tcPr>
            <w:tcW w:w="1418" w:type="dxa"/>
            <w:vMerge/>
            <w:vAlign w:val="center"/>
          </w:tcPr>
          <w:p w14:paraId="19D7508A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743972C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5AF63D4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CTCCAGCTTGGGGACAGTGATG</w:t>
            </w:r>
          </w:p>
        </w:tc>
      </w:tr>
      <w:tr w:rsidR="00D16665" w:rsidRPr="00885DE7" w14:paraId="465791B0" w14:textId="77777777" w:rsidTr="007D64DC">
        <w:tc>
          <w:tcPr>
            <w:tcW w:w="1418" w:type="dxa"/>
            <w:vMerge w:val="restart"/>
            <w:vAlign w:val="center"/>
          </w:tcPr>
          <w:p w14:paraId="246D16A2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PPAR</w:t>
            </w: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sym w:font="Symbol" w:char="F067"/>
            </w:r>
          </w:p>
        </w:tc>
        <w:tc>
          <w:tcPr>
            <w:tcW w:w="1275" w:type="dxa"/>
            <w:vAlign w:val="center"/>
          </w:tcPr>
          <w:p w14:paraId="080A1CBF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06FD815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AGTGGAGACCGCCCAGG</w:t>
            </w:r>
          </w:p>
        </w:tc>
      </w:tr>
      <w:tr w:rsidR="00D16665" w:rsidRPr="00885DE7" w14:paraId="2B995384" w14:textId="77777777" w:rsidTr="007D64DC">
        <w:tc>
          <w:tcPr>
            <w:tcW w:w="1418" w:type="dxa"/>
            <w:vMerge/>
            <w:vAlign w:val="center"/>
          </w:tcPr>
          <w:p w14:paraId="287CF7C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5D3AB49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302F8F4D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GCAGCAGGTTGTCTTGGATGT</w:t>
            </w:r>
          </w:p>
        </w:tc>
      </w:tr>
      <w:tr w:rsidR="00D16665" w:rsidRPr="00885DE7" w14:paraId="08CCDA47" w14:textId="77777777" w:rsidTr="007D64DC">
        <w:tc>
          <w:tcPr>
            <w:tcW w:w="1418" w:type="dxa"/>
            <w:vMerge w:val="restart"/>
            <w:vAlign w:val="center"/>
          </w:tcPr>
          <w:p w14:paraId="3425C0ED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SERBP1c</w:t>
            </w:r>
          </w:p>
        </w:tc>
        <w:tc>
          <w:tcPr>
            <w:tcW w:w="1275" w:type="dxa"/>
            <w:vAlign w:val="center"/>
          </w:tcPr>
          <w:p w14:paraId="27671300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3850A4B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AGCAGCCCCTAGAACAAACAC</w:t>
            </w:r>
          </w:p>
        </w:tc>
      </w:tr>
      <w:tr w:rsidR="00D16665" w:rsidRPr="00885DE7" w14:paraId="69125E21" w14:textId="77777777" w:rsidTr="007D64DC">
        <w:tc>
          <w:tcPr>
            <w:tcW w:w="1418" w:type="dxa"/>
            <w:vMerge/>
            <w:vAlign w:val="center"/>
          </w:tcPr>
          <w:p w14:paraId="35DE93AF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36D47BC3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109CC3DB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CAGCAGTGAGTCTGCCTTGAT</w:t>
            </w:r>
          </w:p>
        </w:tc>
      </w:tr>
      <w:tr w:rsidR="00D16665" w:rsidRPr="00885DE7" w14:paraId="6290AAD7" w14:textId="77777777" w:rsidTr="007D64DC">
        <w:tc>
          <w:tcPr>
            <w:tcW w:w="1418" w:type="dxa"/>
            <w:vMerge w:val="restart"/>
            <w:vAlign w:val="center"/>
          </w:tcPr>
          <w:p w14:paraId="00B21353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ACC</w:t>
            </w:r>
          </w:p>
        </w:tc>
        <w:tc>
          <w:tcPr>
            <w:tcW w:w="1275" w:type="dxa"/>
            <w:vAlign w:val="center"/>
          </w:tcPr>
          <w:p w14:paraId="4A9C09E1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5F33D574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TGACAGACTGATCGCAGAGAAAG</w:t>
            </w:r>
          </w:p>
        </w:tc>
      </w:tr>
      <w:tr w:rsidR="00D16665" w:rsidRPr="00885DE7" w14:paraId="36A917E2" w14:textId="77777777" w:rsidTr="007D64DC">
        <w:tc>
          <w:tcPr>
            <w:tcW w:w="1418" w:type="dxa"/>
            <w:vMerge/>
            <w:vAlign w:val="center"/>
          </w:tcPr>
          <w:p w14:paraId="62F6E2E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346CA2B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46AB5A04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TGGAGAGCCCCACACACA</w:t>
            </w:r>
          </w:p>
        </w:tc>
      </w:tr>
      <w:tr w:rsidR="00D16665" w:rsidRPr="00885DE7" w14:paraId="02D656E2" w14:textId="77777777" w:rsidTr="007D64DC">
        <w:tc>
          <w:tcPr>
            <w:tcW w:w="1418" w:type="dxa"/>
            <w:vMerge w:val="restart"/>
            <w:vAlign w:val="center"/>
          </w:tcPr>
          <w:p w14:paraId="1005F712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AS</w:t>
            </w:r>
          </w:p>
        </w:tc>
        <w:tc>
          <w:tcPr>
            <w:tcW w:w="1275" w:type="dxa"/>
            <w:vAlign w:val="center"/>
          </w:tcPr>
          <w:p w14:paraId="4FE42955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7F1279C4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CTGGACTCGCTCATGGGTG</w:t>
            </w:r>
          </w:p>
        </w:tc>
      </w:tr>
      <w:tr w:rsidR="00D16665" w:rsidRPr="00885DE7" w14:paraId="0C762AF4" w14:textId="77777777" w:rsidTr="007D64DC">
        <w:tc>
          <w:tcPr>
            <w:tcW w:w="1418" w:type="dxa"/>
            <w:vMerge/>
            <w:vAlign w:val="center"/>
          </w:tcPr>
          <w:p w14:paraId="73CFC72F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051940EE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34DC8F6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CATTTCCTGAAGTTTCCGCAG</w:t>
            </w:r>
          </w:p>
        </w:tc>
      </w:tr>
      <w:tr w:rsidR="00D16665" w:rsidRPr="00885DE7" w14:paraId="3D37B858" w14:textId="77777777" w:rsidTr="007D64DC">
        <w:tc>
          <w:tcPr>
            <w:tcW w:w="1418" w:type="dxa"/>
            <w:vMerge w:val="restart"/>
            <w:vAlign w:val="center"/>
          </w:tcPr>
          <w:p w14:paraId="2C5A7F8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GPAT</w:t>
            </w:r>
          </w:p>
        </w:tc>
        <w:tc>
          <w:tcPr>
            <w:tcW w:w="1275" w:type="dxa"/>
            <w:vAlign w:val="center"/>
          </w:tcPr>
          <w:p w14:paraId="26DB09F4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3C199A0D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CAGACACAGGCAGGGAATCC</w:t>
            </w:r>
          </w:p>
        </w:tc>
      </w:tr>
      <w:tr w:rsidR="00D16665" w:rsidRPr="00885DE7" w14:paraId="7C5CFEA1" w14:textId="77777777" w:rsidTr="007D64DC">
        <w:tc>
          <w:tcPr>
            <w:tcW w:w="1418" w:type="dxa"/>
            <w:vMerge/>
            <w:vAlign w:val="center"/>
          </w:tcPr>
          <w:p w14:paraId="1DA7D6B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AE52703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54167395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GCCTAGGTCGAAATCGCGAG</w:t>
            </w:r>
          </w:p>
        </w:tc>
      </w:tr>
      <w:tr w:rsidR="00D16665" w:rsidRPr="00885DE7" w14:paraId="2F1B05A9" w14:textId="77777777" w:rsidTr="007D64DC">
        <w:tc>
          <w:tcPr>
            <w:tcW w:w="1418" w:type="dxa"/>
            <w:vMerge w:val="restart"/>
            <w:vAlign w:val="center"/>
          </w:tcPr>
          <w:p w14:paraId="16A16F1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SCD1</w:t>
            </w:r>
          </w:p>
        </w:tc>
        <w:tc>
          <w:tcPr>
            <w:tcW w:w="1275" w:type="dxa"/>
            <w:vAlign w:val="center"/>
          </w:tcPr>
          <w:p w14:paraId="4A2F5790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153F0E79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TCAACTTCACCACGTTCTTCA</w:t>
            </w:r>
          </w:p>
        </w:tc>
      </w:tr>
      <w:tr w:rsidR="00D16665" w:rsidRPr="00885DE7" w14:paraId="074EA079" w14:textId="77777777" w:rsidTr="007D64DC">
        <w:tc>
          <w:tcPr>
            <w:tcW w:w="1418" w:type="dxa"/>
            <w:vMerge/>
            <w:vAlign w:val="center"/>
          </w:tcPr>
          <w:p w14:paraId="3AB4E5BC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48DE1FC2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0C7533BD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맑은 고딕" w:hAnsi="Times New Roman" w:cs="Times New Roman"/>
                <w:color w:val="333333"/>
              </w:rPr>
            </w:pPr>
            <w:r w:rsidRPr="00885DE7">
              <w:rPr>
                <w:rFonts w:ascii="Times New Roman" w:eastAsia="맑은 고딕" w:hAnsi="Times New Roman" w:cs="Times New Roman"/>
                <w:color w:val="333333"/>
              </w:rPr>
              <w:t>CTCCCGTCTCCAGTTCTCTT</w:t>
            </w:r>
          </w:p>
        </w:tc>
      </w:tr>
      <w:tr w:rsidR="00D16665" w:rsidRPr="00885DE7" w14:paraId="5E3A8A58" w14:textId="77777777" w:rsidTr="007D64DC">
        <w:tc>
          <w:tcPr>
            <w:tcW w:w="1418" w:type="dxa"/>
            <w:vMerge w:val="restart"/>
            <w:vAlign w:val="center"/>
          </w:tcPr>
          <w:p w14:paraId="6E6EE805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Arbp</w:t>
            </w:r>
          </w:p>
        </w:tc>
        <w:tc>
          <w:tcPr>
            <w:tcW w:w="1275" w:type="dxa"/>
            <w:vAlign w:val="center"/>
          </w:tcPr>
          <w:p w14:paraId="2FC7EC26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23BB29AD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TCACTGTGCCAGCTCAGAAC</w:t>
            </w:r>
          </w:p>
        </w:tc>
      </w:tr>
      <w:tr w:rsidR="00D16665" w:rsidRPr="00885DE7" w14:paraId="71B7EA41" w14:textId="77777777" w:rsidTr="007D64DC">
        <w:tc>
          <w:tcPr>
            <w:tcW w:w="1418" w:type="dxa"/>
            <w:vMerge/>
            <w:vAlign w:val="center"/>
          </w:tcPr>
          <w:p w14:paraId="06DA2A2A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7A9038B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09DCABCF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AATTTCAATGGTGCCTCTGG</w:t>
            </w:r>
          </w:p>
        </w:tc>
      </w:tr>
      <w:tr w:rsidR="00D16665" w:rsidRPr="00885DE7" w14:paraId="3BAF7561" w14:textId="77777777" w:rsidTr="007D64DC">
        <w:tc>
          <w:tcPr>
            <w:tcW w:w="1418" w:type="dxa"/>
            <w:vMerge w:val="restart"/>
            <w:vAlign w:val="center"/>
          </w:tcPr>
          <w:p w14:paraId="37A2B973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sym w:font="Symbol" w:char="F062"/>
            </w: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-actin</w:t>
            </w:r>
          </w:p>
        </w:tc>
        <w:tc>
          <w:tcPr>
            <w:tcW w:w="1275" w:type="dxa"/>
            <w:vAlign w:val="center"/>
          </w:tcPr>
          <w:p w14:paraId="78B131BD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  <w:vAlign w:val="center"/>
          </w:tcPr>
          <w:p w14:paraId="40CE0C02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GCACCACACYTTCTACAATG</w:t>
            </w:r>
          </w:p>
        </w:tc>
      </w:tr>
      <w:tr w:rsidR="00D16665" w:rsidRPr="00885DE7" w14:paraId="1C322D23" w14:textId="77777777" w:rsidTr="007D64DC">
        <w:tc>
          <w:tcPr>
            <w:tcW w:w="1418" w:type="dxa"/>
            <w:vMerge/>
            <w:vAlign w:val="center"/>
          </w:tcPr>
          <w:p w14:paraId="5536DD1C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34CD50F7" w14:textId="77777777" w:rsidR="00D16665" w:rsidRPr="00885DE7" w:rsidRDefault="00D16665" w:rsidP="00D1666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885DE7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  <w:vAlign w:val="center"/>
          </w:tcPr>
          <w:p w14:paraId="43A7ECBF" w14:textId="77777777" w:rsidR="00D16665" w:rsidRPr="00885DE7" w:rsidRDefault="00D16665" w:rsidP="00D166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85DE7">
              <w:rPr>
                <w:rFonts w:ascii="Times New Roman" w:eastAsia="나눔고딕" w:hAnsi="Times New Roman" w:cs="Times New Roman"/>
                <w:color w:val="333333"/>
                <w:shd w:val="clear" w:color="auto" w:fill="FFFFFF"/>
              </w:rPr>
              <w:t>GGGGTGTTGAAGGTCTCAAAC</w:t>
            </w:r>
          </w:p>
        </w:tc>
      </w:tr>
    </w:tbl>
    <w:p w14:paraId="02874F04" w14:textId="77777777" w:rsidR="00664101" w:rsidRPr="002E6F94" w:rsidRDefault="00664101" w:rsidP="00F10876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</w:rPr>
      </w:pPr>
    </w:p>
    <w:sectPr w:rsidR="00664101" w:rsidRPr="002E6F94" w:rsidSect="0036738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E227A" w14:textId="77777777" w:rsidR="002F14FB" w:rsidRDefault="002F14FB" w:rsidP="00702FF5">
      <w:pPr>
        <w:spacing w:after="0" w:line="240" w:lineRule="auto"/>
      </w:pPr>
      <w:r>
        <w:separator/>
      </w:r>
    </w:p>
  </w:endnote>
  <w:endnote w:type="continuationSeparator" w:id="0">
    <w:p w14:paraId="18C0AB8D" w14:textId="77777777" w:rsidR="002F14FB" w:rsidRDefault="002F14FB" w:rsidP="00702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돋움">
    <w:altName w:val="Dotu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나눔고딕">
    <w:altName w:val="맑은 고딕"/>
    <w:panose1 w:val="020D0604000000000000"/>
    <w:charset w:val="81"/>
    <w:family w:val="swiss"/>
    <w:pitch w:val="variable"/>
    <w:sig w:usb0="900002A7" w:usb1="29D7FCFB" w:usb2="00000010" w:usb3="00000000" w:csb0="002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FD87F" w14:textId="77777777" w:rsidR="002F14FB" w:rsidRDefault="002F14FB" w:rsidP="00702FF5">
      <w:pPr>
        <w:spacing w:after="0" w:line="240" w:lineRule="auto"/>
      </w:pPr>
      <w:r>
        <w:separator/>
      </w:r>
    </w:p>
  </w:footnote>
  <w:footnote w:type="continuationSeparator" w:id="0">
    <w:p w14:paraId="44012320" w14:textId="77777777" w:rsidR="002F14FB" w:rsidRDefault="002F14FB" w:rsidP="00702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ADF"/>
    <w:rsid w:val="000161B2"/>
    <w:rsid w:val="00077355"/>
    <w:rsid w:val="000A072F"/>
    <w:rsid w:val="000B5FC3"/>
    <w:rsid w:val="000F67DE"/>
    <w:rsid w:val="00126F8F"/>
    <w:rsid w:val="00154612"/>
    <w:rsid w:val="00162D88"/>
    <w:rsid w:val="00187678"/>
    <w:rsid w:val="001A5AF8"/>
    <w:rsid w:val="001A69EB"/>
    <w:rsid w:val="001B07F3"/>
    <w:rsid w:val="001B595F"/>
    <w:rsid w:val="001D0E0D"/>
    <w:rsid w:val="001D108F"/>
    <w:rsid w:val="00212446"/>
    <w:rsid w:val="00235110"/>
    <w:rsid w:val="002737F8"/>
    <w:rsid w:val="0028428D"/>
    <w:rsid w:val="002C34B8"/>
    <w:rsid w:val="002C3AEE"/>
    <w:rsid w:val="002D3263"/>
    <w:rsid w:val="002E6F94"/>
    <w:rsid w:val="002F14FB"/>
    <w:rsid w:val="00306CCF"/>
    <w:rsid w:val="00332678"/>
    <w:rsid w:val="00343E9B"/>
    <w:rsid w:val="00352A59"/>
    <w:rsid w:val="00352C29"/>
    <w:rsid w:val="00367381"/>
    <w:rsid w:val="003676EA"/>
    <w:rsid w:val="00370F14"/>
    <w:rsid w:val="00385033"/>
    <w:rsid w:val="00391336"/>
    <w:rsid w:val="003D5448"/>
    <w:rsid w:val="003D7ECB"/>
    <w:rsid w:val="003E3F84"/>
    <w:rsid w:val="00403196"/>
    <w:rsid w:val="0041638B"/>
    <w:rsid w:val="004203AD"/>
    <w:rsid w:val="00420FCE"/>
    <w:rsid w:val="00423640"/>
    <w:rsid w:val="00424495"/>
    <w:rsid w:val="00432F0C"/>
    <w:rsid w:val="00452C7F"/>
    <w:rsid w:val="00464FEE"/>
    <w:rsid w:val="004676DF"/>
    <w:rsid w:val="0047270B"/>
    <w:rsid w:val="00472FE1"/>
    <w:rsid w:val="00482F12"/>
    <w:rsid w:val="00493D66"/>
    <w:rsid w:val="004946F4"/>
    <w:rsid w:val="00496242"/>
    <w:rsid w:val="004973D1"/>
    <w:rsid w:val="004A2C4C"/>
    <w:rsid w:val="004B2B00"/>
    <w:rsid w:val="004B6781"/>
    <w:rsid w:val="004C365C"/>
    <w:rsid w:val="004C36F8"/>
    <w:rsid w:val="004C667D"/>
    <w:rsid w:val="004D53DB"/>
    <w:rsid w:val="004E0056"/>
    <w:rsid w:val="004E0354"/>
    <w:rsid w:val="005305EC"/>
    <w:rsid w:val="005A061B"/>
    <w:rsid w:val="005B1344"/>
    <w:rsid w:val="005D6CBB"/>
    <w:rsid w:val="005D776E"/>
    <w:rsid w:val="005E770A"/>
    <w:rsid w:val="005F3BCD"/>
    <w:rsid w:val="005F6E9A"/>
    <w:rsid w:val="006322A4"/>
    <w:rsid w:val="00632F8F"/>
    <w:rsid w:val="00664101"/>
    <w:rsid w:val="006C07B9"/>
    <w:rsid w:val="006C5A37"/>
    <w:rsid w:val="006D26AC"/>
    <w:rsid w:val="006E74F6"/>
    <w:rsid w:val="00702FF5"/>
    <w:rsid w:val="00746120"/>
    <w:rsid w:val="0075436A"/>
    <w:rsid w:val="00770068"/>
    <w:rsid w:val="00773D42"/>
    <w:rsid w:val="00783D61"/>
    <w:rsid w:val="00791FE3"/>
    <w:rsid w:val="007C64C0"/>
    <w:rsid w:val="007E33E3"/>
    <w:rsid w:val="007E7EDD"/>
    <w:rsid w:val="008176C2"/>
    <w:rsid w:val="00826A49"/>
    <w:rsid w:val="0084304D"/>
    <w:rsid w:val="00860D85"/>
    <w:rsid w:val="00874CDC"/>
    <w:rsid w:val="00881FEE"/>
    <w:rsid w:val="00884F74"/>
    <w:rsid w:val="00897D77"/>
    <w:rsid w:val="008B68B5"/>
    <w:rsid w:val="008B77E8"/>
    <w:rsid w:val="008D5210"/>
    <w:rsid w:val="008F2343"/>
    <w:rsid w:val="008F58A6"/>
    <w:rsid w:val="00904D8A"/>
    <w:rsid w:val="00916C4F"/>
    <w:rsid w:val="00920ADF"/>
    <w:rsid w:val="00947FB3"/>
    <w:rsid w:val="009A30DD"/>
    <w:rsid w:val="009C48E8"/>
    <w:rsid w:val="00A44C2A"/>
    <w:rsid w:val="00A51AB8"/>
    <w:rsid w:val="00A631D8"/>
    <w:rsid w:val="00AA06D0"/>
    <w:rsid w:val="00AA3507"/>
    <w:rsid w:val="00AC5B1D"/>
    <w:rsid w:val="00AD2EA9"/>
    <w:rsid w:val="00AD7075"/>
    <w:rsid w:val="00AE0FCB"/>
    <w:rsid w:val="00AE1325"/>
    <w:rsid w:val="00AE3CA8"/>
    <w:rsid w:val="00B055A0"/>
    <w:rsid w:val="00B17C8F"/>
    <w:rsid w:val="00B45853"/>
    <w:rsid w:val="00B549A1"/>
    <w:rsid w:val="00B95F48"/>
    <w:rsid w:val="00BA793A"/>
    <w:rsid w:val="00BB1B99"/>
    <w:rsid w:val="00BC0517"/>
    <w:rsid w:val="00BC3F53"/>
    <w:rsid w:val="00BC55B8"/>
    <w:rsid w:val="00BD21AA"/>
    <w:rsid w:val="00BF07C2"/>
    <w:rsid w:val="00BF183A"/>
    <w:rsid w:val="00C24D55"/>
    <w:rsid w:val="00C43FAD"/>
    <w:rsid w:val="00C62C5E"/>
    <w:rsid w:val="00C74771"/>
    <w:rsid w:val="00C84F93"/>
    <w:rsid w:val="00C853F5"/>
    <w:rsid w:val="00CA00F5"/>
    <w:rsid w:val="00CB4F4A"/>
    <w:rsid w:val="00CB5764"/>
    <w:rsid w:val="00CC2F37"/>
    <w:rsid w:val="00CE24DD"/>
    <w:rsid w:val="00CE65B6"/>
    <w:rsid w:val="00CF0BAD"/>
    <w:rsid w:val="00D04EA2"/>
    <w:rsid w:val="00D10E67"/>
    <w:rsid w:val="00D16665"/>
    <w:rsid w:val="00D16FD7"/>
    <w:rsid w:val="00D338AC"/>
    <w:rsid w:val="00D364D5"/>
    <w:rsid w:val="00D3700E"/>
    <w:rsid w:val="00D603B4"/>
    <w:rsid w:val="00D625CF"/>
    <w:rsid w:val="00D9048E"/>
    <w:rsid w:val="00DB3FAA"/>
    <w:rsid w:val="00DC23C8"/>
    <w:rsid w:val="00DC3C8D"/>
    <w:rsid w:val="00E21E1E"/>
    <w:rsid w:val="00E41CF3"/>
    <w:rsid w:val="00E83B64"/>
    <w:rsid w:val="00EA0FB3"/>
    <w:rsid w:val="00EB588C"/>
    <w:rsid w:val="00EE580B"/>
    <w:rsid w:val="00EF35B0"/>
    <w:rsid w:val="00F105D3"/>
    <w:rsid w:val="00F10876"/>
    <w:rsid w:val="00F24A1E"/>
    <w:rsid w:val="00F273C9"/>
    <w:rsid w:val="00F323B1"/>
    <w:rsid w:val="00F36924"/>
    <w:rsid w:val="00F476B7"/>
    <w:rsid w:val="00F61C0C"/>
    <w:rsid w:val="00F62649"/>
    <w:rsid w:val="00F92ECC"/>
    <w:rsid w:val="00F93201"/>
    <w:rsid w:val="00FA1E9E"/>
    <w:rsid w:val="00FC058C"/>
    <w:rsid w:val="00FC3079"/>
    <w:rsid w:val="00FD2092"/>
    <w:rsid w:val="00FE2A4F"/>
    <w:rsid w:val="00FE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461EA"/>
  <w15:chartTrackingRefBased/>
  <w15:docId w15:val="{85ECFD7C-276B-4C3C-B6BD-BC8DA0BF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2FF5"/>
  </w:style>
  <w:style w:type="paragraph" w:styleId="a4">
    <w:name w:val="footer"/>
    <w:basedOn w:val="a"/>
    <w:link w:val="Char0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2FF5"/>
  </w:style>
  <w:style w:type="character" w:styleId="a5">
    <w:name w:val="annotation reference"/>
    <w:basedOn w:val="a0"/>
    <w:uiPriority w:val="99"/>
    <w:semiHidden/>
    <w:unhideWhenUsed/>
    <w:rsid w:val="00702FF5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702FF5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702FF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02FF5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02FF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02F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02FF5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AD7075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4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097AF-9956-7345-9095-18B9FF433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eok Kim;Bobae Kim;Chang-Kee Hyun</dc:creator>
  <cp:keywords/>
  <dc:description/>
  <cp:lastModifiedBy>권 정현</cp:lastModifiedBy>
  <cp:revision>5</cp:revision>
  <dcterms:created xsi:type="dcterms:W3CDTF">2019-11-01T00:37:00Z</dcterms:created>
  <dcterms:modified xsi:type="dcterms:W3CDTF">2019-11-05T11:45:00Z</dcterms:modified>
</cp:coreProperties>
</file>